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" w:hanging="0"/>
        <w:jc w:val="left"/>
        <w:rPr/>
      </w:pPr>
      <w:r>
        <w:rPr>
          <w:b/>
          <w:sz w:val="24"/>
        </w:rPr>
        <w:t>Appendix S2</w:t>
      </w:r>
      <w:r>
        <w:rPr>
          <w:sz w:val="24"/>
        </w:rPr>
        <w:t>. Figure S1. Dependence of warming-induced changes in soil moisture of 0-10 cm upon total seasonal precipitation different treatments, including day warming (D), night warming (N), and diurnal warming (W), across the 4 growing seasons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2835" cy="32766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83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19:00Z</dcterms:created>
  <dc:creator>Jianyang</dc:creator>
  <dc:description/>
  <cp:keywords/>
  <dc:language>en-US</dc:language>
  <cp:lastModifiedBy>Jianyang</cp:lastModifiedBy>
  <dcterms:modified xsi:type="dcterms:W3CDTF">2011-11-29T07:19:00Z</dcterms:modified>
  <cp:revision>3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L4dlbzsq"/&gt;&lt;style id="http://www.zotero.org/styles/ecology-letters" hasBibliography="0"/&gt;&lt;prefs&gt;&lt;pref name="fieldType" value="Field"/&gt;&lt;pref name="noteType" value="0"/&gt;&lt;/prefs&gt;&lt;/data&gt;</vt:lpwstr>
  </property>
</Properties>
</file>